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3ED30" w14:textId="01C16ABD" w:rsidR="00076C9A" w:rsidRDefault="00076C9A" w:rsidP="00076C9A">
      <w:pPr>
        <w:jc w:val="center"/>
        <w:rPr>
          <w:rFonts w:ascii="Times New Roman" w:hAnsi="Times New Roman" w:cs="Times New Roman"/>
          <w:sz w:val="28"/>
          <w:szCs w:val="32"/>
        </w:rPr>
      </w:pPr>
      <w:r w:rsidRPr="00076C9A">
        <w:rPr>
          <w:rFonts w:ascii="Times New Roman" w:hAnsi="Times New Roman" w:cs="Times New Roman"/>
          <w:sz w:val="28"/>
          <w:szCs w:val="32"/>
        </w:rPr>
        <w:t>Supplemental files</w:t>
      </w:r>
    </w:p>
    <w:p w14:paraId="57441AA7" w14:textId="51F6AC8A" w:rsidR="00076C9A" w:rsidRDefault="00076C9A" w:rsidP="00076C9A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noProof/>
          <w:sz w:val="28"/>
          <w:szCs w:val="32"/>
        </w:rPr>
        <w:drawing>
          <wp:inline distT="0" distB="0" distL="0" distR="0" wp14:anchorId="1CA04B54" wp14:editId="04E7879E">
            <wp:extent cx="5267960" cy="3725545"/>
            <wp:effectExtent l="0" t="0" r="8890" b="8255"/>
            <wp:docPr id="6181848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72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50357" w14:textId="579AC8DD" w:rsidR="00076C9A" w:rsidRDefault="00E34C44" w:rsidP="00E34C44">
      <w:pPr>
        <w:jc w:val="center"/>
        <w:rPr>
          <w:rFonts w:ascii="Times New Roman" w:hAnsi="Times New Roman" w:cs="Times New Roman"/>
          <w:sz w:val="24"/>
          <w:szCs w:val="24"/>
        </w:rPr>
      </w:pPr>
      <w:r w:rsidRPr="00E34C44">
        <w:rPr>
          <w:rFonts w:ascii="Times New Roman" w:hAnsi="Times New Roman" w:cs="Times New Roman" w:hint="eastAsia"/>
          <w:sz w:val="24"/>
          <w:szCs w:val="24"/>
        </w:rPr>
        <w:t>Figure S1 Time-dependent ROC curves for survival prediction for subcutaneous fat area (SFA) and visceral fat area (VFA).</w:t>
      </w:r>
    </w:p>
    <w:p w14:paraId="1408BA32" w14:textId="2DDBD360" w:rsidR="00E34C44" w:rsidRDefault="00E34C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48E117" w14:textId="7DE45294" w:rsidR="00E34C44" w:rsidRDefault="00E34C44" w:rsidP="00E34C44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noProof/>
          <w:sz w:val="28"/>
          <w:szCs w:val="32"/>
        </w:rPr>
        <w:lastRenderedPageBreak/>
        <w:drawing>
          <wp:inline distT="0" distB="0" distL="0" distR="0" wp14:anchorId="007803B4" wp14:editId="31A06C49">
            <wp:extent cx="5271770" cy="2783205"/>
            <wp:effectExtent l="0" t="0" r="5080" b="0"/>
            <wp:docPr id="11082961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6DB2F" w14:textId="2E1D35A9" w:rsidR="00E34C44" w:rsidRPr="00E34C44" w:rsidRDefault="00E34C44" w:rsidP="00E34C44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E34C44">
        <w:rPr>
          <w:rFonts w:ascii="Times New Roman" w:hAnsi="Times New Roman" w:cs="Times New Roman" w:hint="eastAsia"/>
          <w:sz w:val="24"/>
          <w:szCs w:val="24"/>
        </w:rPr>
        <w:t>Figure S2 Nomogram established based on significant factors (p &lt; 0.05) for predicting overall survival time in patients with lung cancer treated with immune checkpoint inhibitors.</w:t>
      </w:r>
    </w:p>
    <w:sectPr w:rsidR="00E34C44" w:rsidRPr="00E34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C9A"/>
    <w:rsid w:val="00076C9A"/>
    <w:rsid w:val="00D17D43"/>
    <w:rsid w:val="00E3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A1B59"/>
  <w15:chartTrackingRefBased/>
  <w15:docId w15:val="{5A5A7EAB-29F0-4990-9EF0-5561EF695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jin</dc:creator>
  <cp:keywords/>
  <dc:description/>
  <cp:lastModifiedBy>xin jin</cp:lastModifiedBy>
  <cp:revision>2</cp:revision>
  <dcterms:created xsi:type="dcterms:W3CDTF">2025-01-04T10:38:00Z</dcterms:created>
  <dcterms:modified xsi:type="dcterms:W3CDTF">2025-01-04T10:38:00Z</dcterms:modified>
</cp:coreProperties>
</file>